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F73" w:rsidRDefault="009F7F73" w:rsidP="009F7F73">
      <w:pPr>
        <w:tabs>
          <w:tab w:val="left" w:pos="3281"/>
          <w:tab w:val="left" w:pos="5871"/>
          <w:tab w:val="left" w:pos="8461"/>
          <w:tab w:val="left" w:pos="11051"/>
        </w:tabs>
        <w:spacing w:after="120"/>
        <w:rPr>
          <w:rFonts w:ascii="Times New Roman" w:hAnsi="Times New Roman" w:cs="Times New Roman"/>
          <w:sz w:val="24"/>
          <w:szCs w:val="24"/>
        </w:rPr>
      </w:pPr>
      <w:r w:rsidRPr="00DB34C4">
        <w:rPr>
          <w:rFonts w:ascii="Times New Roman" w:hAnsi="Times New Roman" w:cs="Times New Roman"/>
          <w:sz w:val="24"/>
          <w:szCs w:val="24"/>
        </w:rPr>
        <w:t>Additional F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B34C4">
        <w:rPr>
          <w:rFonts w:ascii="Times New Roman" w:hAnsi="Times New Roman" w:cs="Times New Roman"/>
          <w:sz w:val="24"/>
          <w:szCs w:val="24"/>
        </w:rPr>
        <w:t>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2797"/>
        <w:gridCol w:w="3774"/>
      </w:tblGrid>
      <w:tr w:rsidR="009F7F73" w:rsidRPr="005313FA" w:rsidTr="00EF281D">
        <w:tc>
          <w:tcPr>
            <w:tcW w:w="2592" w:type="dxa"/>
            <w:tcMar>
              <w:left w:w="29" w:type="dxa"/>
              <w:right w:w="29" w:type="dxa"/>
            </w:tcMar>
          </w:tcPr>
          <w:p w:rsidR="009F7F73" w:rsidRPr="005313FA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5313F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Name (Format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:rsidR="009F7F73" w:rsidRPr="005313FA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5313F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Title</w:t>
            </w:r>
          </w:p>
        </w:tc>
        <w:tc>
          <w:tcPr>
            <w:tcW w:w="3888" w:type="dxa"/>
            <w:tcMar>
              <w:left w:w="29" w:type="dxa"/>
              <w:right w:w="29" w:type="dxa"/>
            </w:tcMar>
          </w:tcPr>
          <w:p w:rsidR="009F7F73" w:rsidRPr="005313FA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5313FA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Description</w:t>
            </w:r>
          </w:p>
        </w:tc>
      </w:tr>
      <w:tr w:rsidR="009F7F73" w:rsidRPr="003E0CB8" w:rsidTr="00EF281D">
        <w:tc>
          <w:tcPr>
            <w:tcW w:w="2592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dditional File 1 (PDF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rporate Data Warehouse Retrieval</w:t>
            </w:r>
          </w:p>
        </w:tc>
        <w:tc>
          <w:tcPr>
            <w:tcW w:w="3888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dministrative data obtained from Inpatient 3.0 Production Domain to form hospitalizations</w:t>
            </w:r>
          </w:p>
        </w:tc>
      </w:tr>
      <w:tr w:rsidR="009F7F73" w:rsidRPr="003E0CB8" w:rsidTr="00EF281D">
        <w:tc>
          <w:tcPr>
            <w:tcW w:w="2592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dditional Fil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2 </w:t>
            </w: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PDF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pecialties</w:t>
            </w:r>
          </w:p>
        </w:tc>
        <w:tc>
          <w:tcPr>
            <w:tcW w:w="3888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des used to define specialties</w:t>
            </w:r>
          </w:p>
        </w:tc>
      </w:tr>
      <w:tr w:rsidR="009F7F73" w:rsidRPr="003E0CB8" w:rsidTr="00EF281D">
        <w:tc>
          <w:tcPr>
            <w:tcW w:w="2592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dditional Fil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(PDF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Validation of Method to Identify Specialty Stays</w:t>
            </w:r>
          </w:p>
        </w:tc>
        <w:tc>
          <w:tcPr>
            <w:tcW w:w="3888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mparison of weekly national VHA inpatient medicine/surgery census derived from Bed Management Solution versus Corporate Data Warehouse</w:t>
            </w:r>
          </w:p>
        </w:tc>
      </w:tr>
      <w:tr w:rsidR="009F7F73" w:rsidRPr="003E0CB8" w:rsidTr="00EF281D">
        <w:tc>
          <w:tcPr>
            <w:tcW w:w="2592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dditional Fil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(PDF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hort Criteria</w:t>
            </w:r>
          </w:p>
        </w:tc>
        <w:tc>
          <w:tcPr>
            <w:tcW w:w="3888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efinitions of cohort criteria</w:t>
            </w:r>
          </w:p>
        </w:tc>
      </w:tr>
      <w:tr w:rsidR="009F7F73" w:rsidRPr="003E0CB8" w:rsidTr="00EF281D">
        <w:tc>
          <w:tcPr>
            <w:tcW w:w="2592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dditional Fil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(PDF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Hospitals</w:t>
            </w:r>
          </w:p>
        </w:tc>
        <w:tc>
          <w:tcPr>
            <w:tcW w:w="3888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List of VHA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</w:t>
            </w: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edical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</w:t>
            </w: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enters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volved</w:t>
            </w:r>
          </w:p>
        </w:tc>
      </w:tr>
      <w:tr w:rsidR="009F7F73" w:rsidRPr="003E0CB8" w:rsidTr="00EF281D">
        <w:tc>
          <w:tcPr>
            <w:tcW w:w="2592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dditional Fil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(PDF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Exposures of Interest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nd </w:t>
            </w: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otential Confounders</w:t>
            </w:r>
          </w:p>
        </w:tc>
        <w:tc>
          <w:tcPr>
            <w:tcW w:w="3888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efinitions of exposures of interest and potential confounders</w:t>
            </w:r>
          </w:p>
        </w:tc>
      </w:tr>
      <w:tr w:rsidR="009F7F73" w:rsidRPr="003E0CB8" w:rsidTr="00EF281D">
        <w:tc>
          <w:tcPr>
            <w:tcW w:w="2592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dditional Fil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(PDF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uantile</w:t>
            </w:r>
            <w:proofErr w:type="spellEnd"/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Normal Plots of Random Effects</w:t>
            </w:r>
          </w:p>
        </w:tc>
        <w:tc>
          <w:tcPr>
            <w:tcW w:w="3888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iagnostic check of the underlying assumptions of our statistical model</w:t>
            </w:r>
          </w:p>
        </w:tc>
      </w:tr>
      <w:tr w:rsidR="009F7F73" w:rsidRPr="003E0CB8" w:rsidTr="00EF281D">
        <w:tc>
          <w:tcPr>
            <w:tcW w:w="2592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dditional Fil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(PDF)</w:t>
            </w:r>
          </w:p>
        </w:tc>
        <w:tc>
          <w:tcPr>
            <w:tcW w:w="2880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0C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ength of Discharging Stay</w:t>
            </w:r>
          </w:p>
        </w:tc>
        <w:tc>
          <w:tcPr>
            <w:tcW w:w="3888" w:type="dxa"/>
            <w:tcMar>
              <w:left w:w="29" w:type="dxa"/>
              <w:right w:w="29" w:type="dxa"/>
            </w:tcMar>
          </w:tcPr>
          <w:p w:rsidR="009F7F73" w:rsidRPr="003E0CB8" w:rsidRDefault="009F7F73" w:rsidP="00EF281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early values of geometric mean length of discharging stay by discharge destination</w:t>
            </w:r>
          </w:p>
        </w:tc>
      </w:tr>
    </w:tbl>
    <w:p w:rsidR="00B47B0A" w:rsidRDefault="00B47B0A">
      <w:bookmarkStart w:id="0" w:name="_GoBack"/>
      <w:bookmarkEnd w:id="0"/>
    </w:p>
    <w:sectPr w:rsidR="00B47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F73"/>
    <w:rsid w:val="00034B2D"/>
    <w:rsid w:val="000A0C7A"/>
    <w:rsid w:val="000C5956"/>
    <w:rsid w:val="000F6CE1"/>
    <w:rsid w:val="001623DD"/>
    <w:rsid w:val="001671F8"/>
    <w:rsid w:val="001704D2"/>
    <w:rsid w:val="0018675A"/>
    <w:rsid w:val="0019562C"/>
    <w:rsid w:val="001C076E"/>
    <w:rsid w:val="001C5EEE"/>
    <w:rsid w:val="00203D80"/>
    <w:rsid w:val="00215865"/>
    <w:rsid w:val="00227356"/>
    <w:rsid w:val="002350FA"/>
    <w:rsid w:val="00241E3F"/>
    <w:rsid w:val="002E14B9"/>
    <w:rsid w:val="00337ADD"/>
    <w:rsid w:val="00350ECF"/>
    <w:rsid w:val="00370FD0"/>
    <w:rsid w:val="0038495C"/>
    <w:rsid w:val="003A6760"/>
    <w:rsid w:val="0041640F"/>
    <w:rsid w:val="00440481"/>
    <w:rsid w:val="004661C4"/>
    <w:rsid w:val="005011BA"/>
    <w:rsid w:val="005741E6"/>
    <w:rsid w:val="005770EA"/>
    <w:rsid w:val="00594BAC"/>
    <w:rsid w:val="005D4026"/>
    <w:rsid w:val="006361C4"/>
    <w:rsid w:val="00713159"/>
    <w:rsid w:val="00757E4D"/>
    <w:rsid w:val="00800EE6"/>
    <w:rsid w:val="0084181F"/>
    <w:rsid w:val="008714CE"/>
    <w:rsid w:val="008767BE"/>
    <w:rsid w:val="008855D9"/>
    <w:rsid w:val="008F15D9"/>
    <w:rsid w:val="00900731"/>
    <w:rsid w:val="00937D64"/>
    <w:rsid w:val="009473E8"/>
    <w:rsid w:val="0095352F"/>
    <w:rsid w:val="009A43A1"/>
    <w:rsid w:val="009B23E5"/>
    <w:rsid w:val="009C7474"/>
    <w:rsid w:val="009D026F"/>
    <w:rsid w:val="009E0614"/>
    <w:rsid w:val="009F7F73"/>
    <w:rsid w:val="00A34382"/>
    <w:rsid w:val="00A414E5"/>
    <w:rsid w:val="00A542B4"/>
    <w:rsid w:val="00AA7861"/>
    <w:rsid w:val="00AB618F"/>
    <w:rsid w:val="00AD6869"/>
    <w:rsid w:val="00AD6D0F"/>
    <w:rsid w:val="00AE5E63"/>
    <w:rsid w:val="00B022DA"/>
    <w:rsid w:val="00B1123A"/>
    <w:rsid w:val="00B47B0A"/>
    <w:rsid w:val="00B65860"/>
    <w:rsid w:val="00BC7EF8"/>
    <w:rsid w:val="00BD1909"/>
    <w:rsid w:val="00BE3F0A"/>
    <w:rsid w:val="00BF2808"/>
    <w:rsid w:val="00C96113"/>
    <w:rsid w:val="00CA35B9"/>
    <w:rsid w:val="00CB3087"/>
    <w:rsid w:val="00CC1296"/>
    <w:rsid w:val="00CE2879"/>
    <w:rsid w:val="00D03A6A"/>
    <w:rsid w:val="00D23FDF"/>
    <w:rsid w:val="00D2638C"/>
    <w:rsid w:val="00D53143"/>
    <w:rsid w:val="00DC642A"/>
    <w:rsid w:val="00DF5241"/>
    <w:rsid w:val="00E22F6C"/>
    <w:rsid w:val="00E9374E"/>
    <w:rsid w:val="00EB433D"/>
    <w:rsid w:val="00ED02C6"/>
    <w:rsid w:val="00F23A68"/>
    <w:rsid w:val="00F27B43"/>
    <w:rsid w:val="00FC3876"/>
    <w:rsid w:val="00FD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F73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F73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1-04T15:07:00Z</dcterms:created>
  <dcterms:modified xsi:type="dcterms:W3CDTF">2025-11-04T15:09:00Z</dcterms:modified>
</cp:coreProperties>
</file>